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5DC6" w14:textId="013B8728" w:rsidR="004D594D" w:rsidRDefault="0056654D" w:rsidP="00890138">
      <w:pPr>
        <w:spacing w:line="480" w:lineRule="auto"/>
        <w:rPr>
          <w:b/>
          <w:bCs/>
        </w:rPr>
      </w:pPr>
      <w:r>
        <w:rPr>
          <w:b/>
          <w:bCs/>
        </w:rPr>
        <w:t xml:space="preserve">S1 </w:t>
      </w:r>
      <w:r w:rsidR="00E45107">
        <w:rPr>
          <w:b/>
          <w:bCs/>
        </w:rPr>
        <w:t xml:space="preserve">Appendix: </w:t>
      </w:r>
      <w:r w:rsidR="00EE341D">
        <w:rPr>
          <w:b/>
          <w:bCs/>
        </w:rPr>
        <w:t xml:space="preserve">   </w:t>
      </w:r>
      <w:r w:rsidR="00BD273E">
        <w:rPr>
          <w:b/>
          <w:bCs/>
        </w:rPr>
        <w:t xml:space="preserve">List of </w:t>
      </w:r>
      <w:r w:rsidR="006C0492">
        <w:rPr>
          <w:b/>
          <w:bCs/>
        </w:rPr>
        <w:t>t</w:t>
      </w:r>
      <w:r w:rsidR="00BD273E">
        <w:rPr>
          <w:b/>
          <w:bCs/>
        </w:rPr>
        <w:t>erms</w:t>
      </w:r>
    </w:p>
    <w:p w14:paraId="6A9412D0" w14:textId="198FDA44" w:rsidR="004102D2" w:rsidRDefault="004102D2" w:rsidP="00890138">
      <w:pPr>
        <w:spacing w:line="480" w:lineRule="auto"/>
        <w:rPr>
          <w:b/>
          <w:bCs/>
        </w:rPr>
      </w:pPr>
      <w:r>
        <w:rPr>
          <w:b/>
          <w:bCs/>
        </w:rPr>
        <w:t>Inductive experience</w:t>
      </w:r>
      <w:r w:rsidRPr="004102D2">
        <w:t>:</w:t>
      </w:r>
      <w:r>
        <w:t xml:space="preserve">  An experience which induces changes in the </w:t>
      </w:r>
      <w:r w:rsidR="002F4BDA">
        <w:t xml:space="preserve">development of </w:t>
      </w:r>
      <w:r>
        <w:t xml:space="preserve">phenotypic traits </w:t>
      </w:r>
      <w:r w:rsidR="002F4BDA">
        <w:t xml:space="preserve">in </w:t>
      </w:r>
      <w:r w:rsidR="00153D31">
        <w:t xml:space="preserve">an organism. </w:t>
      </w:r>
      <w:r>
        <w:t>When an inductive experience provides information about the value of a state of the external environment, it is called a ‘cue’.</w:t>
      </w:r>
    </w:p>
    <w:p w14:paraId="2E122E88" w14:textId="2B31414D" w:rsidR="009423B1" w:rsidRPr="009423B1" w:rsidRDefault="006C0819" w:rsidP="00890138">
      <w:pPr>
        <w:spacing w:line="480" w:lineRule="auto"/>
        <w:rPr>
          <w:rFonts w:cstheme="minorHAnsi"/>
        </w:rPr>
      </w:pPr>
      <w:r w:rsidRPr="00890138">
        <w:rPr>
          <w:b/>
          <w:bCs/>
        </w:rPr>
        <w:t>Likelihood</w:t>
      </w:r>
      <w:r>
        <w:t xml:space="preserve"> (likelihood function):  </w:t>
      </w:r>
      <w:r w:rsidRPr="006C0819">
        <w:t xml:space="preserve">a distribution </w:t>
      </w:r>
      <w:r w:rsidR="005E15E2">
        <w:t xml:space="preserve">that </w:t>
      </w:r>
      <w:r w:rsidR="009423B1">
        <w:t>describes</w:t>
      </w:r>
      <w:r w:rsidR="005E15E2">
        <w:t xml:space="preserve"> the c</w:t>
      </w:r>
      <w:r w:rsidRPr="006C0819">
        <w:t xml:space="preserve">onditional probability that </w:t>
      </w:r>
      <w:r w:rsidR="002277FC">
        <w:t>a particular experience (e.g.</w:t>
      </w:r>
      <w:r w:rsidR="003B029B">
        <w:t>,</w:t>
      </w:r>
      <w:r w:rsidR="002277FC">
        <w:t xml:space="preserve"> exposure to a particular concentration of kairomones from a predator </w:t>
      </w:r>
      <w:r w:rsidR="003B029B">
        <w:t>for a particular period of time</w:t>
      </w:r>
      <w:r w:rsidR="002277FC">
        <w:t>) will occur, given each of the 100 possible values of a state of the environment (e.g.</w:t>
      </w:r>
      <w:r w:rsidR="003B029B">
        <w:t>,</w:t>
      </w:r>
      <w:r w:rsidR="002277FC">
        <w:t xml:space="preserve"> predator density).</w:t>
      </w:r>
      <w:r>
        <w:t xml:space="preserve"> </w:t>
      </w:r>
      <w:r w:rsidR="00BD273E">
        <w:t xml:space="preserve">In this article, </w:t>
      </w:r>
      <w:r w:rsidR="00D55489">
        <w:t xml:space="preserve">the shape of </w:t>
      </w:r>
      <w:r w:rsidR="00BD273E">
        <w:t xml:space="preserve">each </w:t>
      </w:r>
      <w:r w:rsidR="00D55489">
        <w:t xml:space="preserve">likelihood function is modelled using a beta distribution, </w:t>
      </w:r>
      <w:r w:rsidR="00BD273E">
        <w:t xml:space="preserve">which is </w:t>
      </w:r>
      <w:r w:rsidR="00D55489">
        <w:t xml:space="preserve">described </w:t>
      </w:r>
      <w:r w:rsidR="00BD273E">
        <w:t xml:space="preserve">by two parameters: </w:t>
      </w:r>
      <w:r w:rsidR="00BD273E">
        <w:rPr>
          <w:rFonts w:cstheme="minorHAnsi"/>
        </w:rPr>
        <w:t xml:space="preserve">α and β. </w:t>
      </w:r>
      <w:r w:rsidR="009423B1">
        <w:rPr>
          <w:rFonts w:cstheme="minorHAnsi"/>
        </w:rPr>
        <w:t>Here, a ‘cumulative’ likelihood function describes the conditional probability that an individual w</w:t>
      </w:r>
      <w:r w:rsidR="002277FC">
        <w:rPr>
          <w:rFonts w:cstheme="minorHAnsi"/>
        </w:rPr>
        <w:t>ould</w:t>
      </w:r>
      <w:r w:rsidR="009423B1">
        <w:rPr>
          <w:rFonts w:cstheme="minorHAnsi"/>
        </w:rPr>
        <w:t xml:space="preserve"> have all of the experiences to which it is exposed </w:t>
      </w:r>
      <w:r w:rsidR="002277FC">
        <w:rPr>
          <w:rFonts w:cstheme="minorHAnsi"/>
        </w:rPr>
        <w:t xml:space="preserve">in a P or in an N treatment, given each of the possible values of the state. See </w:t>
      </w:r>
      <w:r w:rsidR="003B029B">
        <w:rPr>
          <w:rFonts w:cstheme="minorHAnsi"/>
        </w:rPr>
        <w:t xml:space="preserve">the S2 Figure </w:t>
      </w:r>
      <w:r w:rsidR="002277FC">
        <w:rPr>
          <w:rFonts w:cstheme="minorHAnsi"/>
        </w:rPr>
        <w:t xml:space="preserve">for </w:t>
      </w:r>
      <w:r w:rsidR="003B029B">
        <w:rPr>
          <w:rFonts w:cstheme="minorHAnsi"/>
        </w:rPr>
        <w:t xml:space="preserve">illustrations of </w:t>
      </w:r>
      <w:r w:rsidR="002277FC">
        <w:rPr>
          <w:rFonts w:cstheme="minorHAnsi"/>
        </w:rPr>
        <w:t xml:space="preserve">the likelihood functions used in this article. </w:t>
      </w:r>
    </w:p>
    <w:p w14:paraId="6C570F26" w14:textId="19BE73B5" w:rsidR="00D55489" w:rsidRDefault="00D55489" w:rsidP="00890138">
      <w:pPr>
        <w:spacing w:line="480" w:lineRule="auto"/>
      </w:pPr>
      <w:r w:rsidRPr="00890138">
        <w:rPr>
          <w:b/>
          <w:bCs/>
        </w:rPr>
        <w:t>N- models</w:t>
      </w:r>
      <w:r>
        <w:t xml:space="preserve">:  Models in which the information provided by the </w:t>
      </w:r>
      <w:r w:rsidR="003B029B">
        <w:t>conditions</w:t>
      </w:r>
      <w:r>
        <w:t xml:space="preserve"> in the </w:t>
      </w:r>
      <w:r w:rsidR="00890138">
        <w:t>N</w:t>
      </w:r>
      <w:r>
        <w:t xml:space="preserve"> treatment is much </w:t>
      </w:r>
      <w:r w:rsidR="00890138">
        <w:t>less</w:t>
      </w:r>
      <w:r>
        <w:t xml:space="preserve"> reliable than the information provided by the conditions in the </w:t>
      </w:r>
      <w:r w:rsidR="00890138">
        <w:t>P</w:t>
      </w:r>
      <w:r>
        <w:t xml:space="preserve"> treatment</w:t>
      </w:r>
    </w:p>
    <w:p w14:paraId="13ADC454" w14:textId="2DA60F43" w:rsidR="00D55489" w:rsidRDefault="00D55489" w:rsidP="00890138">
      <w:pPr>
        <w:spacing w:line="480" w:lineRule="auto"/>
      </w:pPr>
      <w:r w:rsidRPr="00890138">
        <w:rPr>
          <w:b/>
          <w:bCs/>
        </w:rPr>
        <w:t>N* models</w:t>
      </w:r>
      <w:r>
        <w:t xml:space="preserve">: Models in which the information provided by the </w:t>
      </w:r>
      <w:r w:rsidR="003B029B">
        <w:t>conditions</w:t>
      </w:r>
      <w:r>
        <w:t xml:space="preserve"> in the </w:t>
      </w:r>
      <w:r w:rsidR="00890138">
        <w:t>N</w:t>
      </w:r>
      <w:r>
        <w:t xml:space="preserve"> treatment and the information provided by the conditions in the </w:t>
      </w:r>
      <w:r w:rsidR="00890138">
        <w:t>P</w:t>
      </w:r>
      <w:r>
        <w:t xml:space="preserve"> treatment are equally reliable</w:t>
      </w:r>
    </w:p>
    <w:p w14:paraId="0A280ABA" w14:textId="092AAB98" w:rsidR="00292D82" w:rsidRDefault="006C0819" w:rsidP="00890138">
      <w:pPr>
        <w:spacing w:line="480" w:lineRule="auto"/>
      </w:pPr>
      <w:r w:rsidRPr="00890138">
        <w:rPr>
          <w:b/>
          <w:bCs/>
        </w:rPr>
        <w:t>NN</w:t>
      </w:r>
      <w:r>
        <w:t xml:space="preserve">:   An experimental </w:t>
      </w:r>
      <w:r w:rsidR="00D55489">
        <w:t>treatment</w:t>
      </w:r>
      <w:r>
        <w:t xml:space="preserve"> in which neither parents nor offspring are exposed to cues from predators </w:t>
      </w:r>
    </w:p>
    <w:p w14:paraId="405DB380" w14:textId="07F00BAE" w:rsidR="006C0819" w:rsidRDefault="006C0819" w:rsidP="00890138">
      <w:pPr>
        <w:spacing w:line="480" w:lineRule="auto"/>
      </w:pPr>
      <w:r w:rsidRPr="00890138">
        <w:rPr>
          <w:b/>
          <w:bCs/>
        </w:rPr>
        <w:t>NP</w:t>
      </w:r>
      <w:r>
        <w:t xml:space="preserve">:   An experimental </w:t>
      </w:r>
      <w:r w:rsidR="00D55489">
        <w:t>treatment</w:t>
      </w:r>
      <w:r>
        <w:t xml:space="preserve"> in which parents are not exposed to cues from predators, offspring are</w:t>
      </w:r>
    </w:p>
    <w:p w14:paraId="27220F16" w14:textId="4C632C76" w:rsidR="006C0819" w:rsidRDefault="006C0819" w:rsidP="00890138">
      <w:pPr>
        <w:spacing w:line="480" w:lineRule="auto"/>
      </w:pPr>
      <w:r>
        <w:t>exposed to those cues</w:t>
      </w:r>
    </w:p>
    <w:p w14:paraId="0681E3AE" w14:textId="52765E94" w:rsidR="005E15E2" w:rsidRDefault="005E15E2" w:rsidP="005E15E2">
      <w:pPr>
        <w:spacing w:line="480" w:lineRule="auto"/>
      </w:pPr>
      <w:r w:rsidRPr="005E15E2">
        <w:rPr>
          <w:b/>
          <w:bCs/>
        </w:rPr>
        <w:t>Naïve Prior</w:t>
      </w:r>
      <w:r>
        <w:rPr>
          <w:b/>
          <w:bCs/>
        </w:rPr>
        <w:t xml:space="preserve">: </w:t>
      </w:r>
      <w:bookmarkStart w:id="0" w:name="_Hlk72149746"/>
      <w:r>
        <w:t xml:space="preserve">A distribution that indicates an individual’s assessment of the probability of each of the    possible values of a state before that individual has been personally exposed to any informative </w:t>
      </w:r>
      <w:r>
        <w:lastRenderedPageBreak/>
        <w:t>experiences.</w:t>
      </w:r>
      <w:bookmarkEnd w:id="0"/>
      <w:r>
        <w:t xml:space="preserve"> The naïve prior can be based on information provided by genes, inherited epigenetic factors, parental experiences, and other factors. </w:t>
      </w:r>
    </w:p>
    <w:p w14:paraId="2217248A" w14:textId="16FB975D" w:rsidR="00DA7BA7" w:rsidRPr="00DA7BA7" w:rsidRDefault="00DA7BA7" w:rsidP="005E15E2">
      <w:pPr>
        <w:spacing w:line="480" w:lineRule="auto"/>
      </w:pPr>
      <w:r w:rsidRPr="00DA7BA7">
        <w:rPr>
          <w:b/>
          <w:bCs/>
        </w:rPr>
        <w:t>Offspring Estimate</w:t>
      </w:r>
      <w:r>
        <w:t xml:space="preserve">:  </w:t>
      </w:r>
      <w:r w:rsidR="002277FC">
        <w:t xml:space="preserve">Here, we use ‘offspring estimate’ to </w:t>
      </w:r>
      <w:r w:rsidR="003B029B">
        <w:t>indicate</w:t>
      </w:r>
      <w:r w:rsidR="002277FC">
        <w:t xml:space="preserve"> the</w:t>
      </w:r>
      <w:r>
        <w:t xml:space="preserve"> mean of the offspring’s posterior distribution at the end of the experiment. </w:t>
      </w:r>
    </w:p>
    <w:p w14:paraId="588C46A0" w14:textId="77FA5A18" w:rsidR="006C0819" w:rsidRDefault="006C0819" w:rsidP="00890138">
      <w:pPr>
        <w:spacing w:line="480" w:lineRule="auto"/>
      </w:pPr>
      <w:r w:rsidRPr="00890138">
        <w:rPr>
          <w:b/>
          <w:bCs/>
        </w:rPr>
        <w:t>Prior</w:t>
      </w:r>
      <w:r>
        <w:t xml:space="preserve">:   </w:t>
      </w:r>
      <w:r w:rsidR="00066052">
        <w:t>Here, we use Prior to indicate the parental Prior: a</w:t>
      </w:r>
      <w:r>
        <w:t xml:space="preserve"> distribution </w:t>
      </w:r>
      <w:r w:rsidR="00066052">
        <w:t xml:space="preserve">which </w:t>
      </w:r>
      <w:r>
        <w:t>indicat</w:t>
      </w:r>
      <w:r w:rsidR="00066052">
        <w:t>es</w:t>
      </w:r>
      <w:r>
        <w:t xml:space="preserve"> the parent’s </w:t>
      </w:r>
      <w:r w:rsidR="002277FC">
        <w:t xml:space="preserve">initial </w:t>
      </w:r>
      <w:r>
        <w:t>assessment of the probability of</w:t>
      </w:r>
      <w:r w:rsidR="005E15E2">
        <w:t xml:space="preserve"> each of the</w:t>
      </w:r>
      <w:r>
        <w:t xml:space="preserve"> possible values of a state of the environment </w:t>
      </w:r>
      <w:r w:rsidR="00B02260">
        <w:t>(e.g.</w:t>
      </w:r>
      <w:r w:rsidR="003B029B">
        <w:t>,</w:t>
      </w:r>
      <w:r w:rsidR="00B02260">
        <w:t xml:space="preserve"> predator density) </w:t>
      </w:r>
      <w:r>
        <w:t xml:space="preserve">at the beginning of an experimental study of TWP.  </w:t>
      </w:r>
      <w:r w:rsidR="005E15E2">
        <w:t>Th</w:t>
      </w:r>
      <w:r w:rsidR="00B02260">
        <w:t xml:space="preserve">is prior is </w:t>
      </w:r>
      <w:r w:rsidR="005E15E2">
        <w:t>based on the parent’s naïve prior, a</w:t>
      </w:r>
      <w:r w:rsidR="003B029B">
        <w:t>s well as o</w:t>
      </w:r>
      <w:r w:rsidR="005E15E2">
        <w:t xml:space="preserve">n any informative experiences that occurred to the parent </w:t>
      </w:r>
      <w:r w:rsidR="00B02260">
        <w:t xml:space="preserve">before </w:t>
      </w:r>
      <w:r w:rsidR="005E15E2">
        <w:t xml:space="preserve">the beginning of the experiment. </w:t>
      </w:r>
      <w:r>
        <w:t>The mean of a parental prior</w:t>
      </w:r>
      <w:r w:rsidR="004B6220">
        <w:t xml:space="preserve"> </w:t>
      </w:r>
      <w:r>
        <w:t xml:space="preserve">indicates the parent’s </w:t>
      </w:r>
      <w:r w:rsidR="00066052">
        <w:t xml:space="preserve">best point </w:t>
      </w:r>
      <w:r>
        <w:t>estimate of the value of the state; the variance of a parental prior indicates the parent’s level of confidence in that estimate</w:t>
      </w:r>
      <w:r w:rsidR="004B6220">
        <w:t>. Because we set the variance at the same value (0.04) for all of the Priors, in the text and figures we focus on Priors with different means (0.1, 0.5, and 0.9)</w:t>
      </w:r>
      <w:r w:rsidR="003B029B">
        <w:t>. See the S1 Figure for illustrations of these Priors.</w:t>
      </w:r>
    </w:p>
    <w:p w14:paraId="019BF5CC" w14:textId="73E90FB8" w:rsidR="002277FC" w:rsidRPr="002277FC" w:rsidRDefault="002277FC" w:rsidP="00890138">
      <w:pPr>
        <w:spacing w:line="480" w:lineRule="auto"/>
      </w:pPr>
      <w:r w:rsidRPr="002277FC">
        <w:rPr>
          <w:b/>
          <w:bCs/>
        </w:rPr>
        <w:t>Posterior distribution</w:t>
      </w:r>
      <w:r>
        <w:t xml:space="preserve">: a distribution which indicates </w:t>
      </w:r>
      <w:r w:rsidRPr="002277FC">
        <w:t xml:space="preserve">an individual’s assessment of the probability of each of the possible values of a state </w:t>
      </w:r>
      <w:r>
        <w:t xml:space="preserve">after </w:t>
      </w:r>
      <w:r w:rsidRPr="002277FC">
        <w:t>that individual has been exposed to a</w:t>
      </w:r>
      <w:r>
        <w:t xml:space="preserve">n informative experience </w:t>
      </w:r>
    </w:p>
    <w:p w14:paraId="3EFF4300" w14:textId="6C1FD95F" w:rsidR="006C0819" w:rsidRDefault="006C0819" w:rsidP="00890138">
      <w:pPr>
        <w:spacing w:line="480" w:lineRule="auto"/>
      </w:pPr>
      <w:r w:rsidRPr="00890138">
        <w:rPr>
          <w:b/>
          <w:bCs/>
        </w:rPr>
        <w:t>PN</w:t>
      </w:r>
      <w:r>
        <w:t xml:space="preserve">:   An experimental </w:t>
      </w:r>
      <w:r w:rsidR="00D55489">
        <w:t>treatment</w:t>
      </w:r>
      <w:r>
        <w:t xml:space="preserve"> in which parents are exposed to cues from predators, offspring are not</w:t>
      </w:r>
    </w:p>
    <w:p w14:paraId="6E8887C7" w14:textId="431EF74B" w:rsidR="006C0819" w:rsidRDefault="006C0819" w:rsidP="00890138">
      <w:pPr>
        <w:spacing w:line="480" w:lineRule="auto"/>
      </w:pPr>
      <w:r w:rsidRPr="00890138">
        <w:rPr>
          <w:b/>
          <w:bCs/>
        </w:rPr>
        <w:t>PP</w:t>
      </w:r>
      <w:r>
        <w:t xml:space="preserve">:   An experimental </w:t>
      </w:r>
      <w:r w:rsidR="00D55489">
        <w:t>treatment</w:t>
      </w:r>
      <w:r>
        <w:t xml:space="preserve"> in which both parents and offspring are exposed to cues from predators</w:t>
      </w:r>
    </w:p>
    <w:p w14:paraId="390876DB" w14:textId="13C47D2E" w:rsidR="006C0819" w:rsidRDefault="006C0819" w:rsidP="00890138">
      <w:pPr>
        <w:spacing w:line="480" w:lineRule="auto"/>
      </w:pPr>
      <w:r w:rsidRPr="00890138">
        <w:rPr>
          <w:b/>
          <w:bCs/>
        </w:rPr>
        <w:t>State of the environment</w:t>
      </w:r>
      <w:r>
        <w:t>:  A variable in the external environment (e.g.</w:t>
      </w:r>
      <w:r w:rsidR="003B029B">
        <w:t>,</w:t>
      </w:r>
      <w:r>
        <w:t xml:space="preserve"> predator density)</w:t>
      </w:r>
      <w:r w:rsidR="00EE4EFF">
        <w:t xml:space="preserve">. </w:t>
      </w:r>
      <w:r w:rsidR="005E15E2">
        <w:t xml:space="preserve">We assume that this variable can take on one of many possible values (for instance, predator density can range from 0 to some maximum possible value). </w:t>
      </w:r>
    </w:p>
    <w:p w14:paraId="2899055D" w14:textId="7FC5C421" w:rsidR="006C0819" w:rsidRDefault="006C0819" w:rsidP="00890138">
      <w:pPr>
        <w:spacing w:line="480" w:lineRule="auto"/>
      </w:pPr>
      <w:r w:rsidRPr="00890138">
        <w:rPr>
          <w:b/>
          <w:bCs/>
        </w:rPr>
        <w:t>TGP</w:t>
      </w:r>
      <w:r w:rsidRPr="006C0819">
        <w:t>:    Trans-generational plasticity</w:t>
      </w:r>
    </w:p>
    <w:p w14:paraId="7CA6762E" w14:textId="24744B9C" w:rsidR="006C0819" w:rsidRPr="006C0819" w:rsidRDefault="006C0819" w:rsidP="00890138">
      <w:pPr>
        <w:spacing w:line="480" w:lineRule="auto"/>
      </w:pPr>
      <w:r w:rsidRPr="00890138">
        <w:rPr>
          <w:b/>
          <w:bCs/>
        </w:rPr>
        <w:lastRenderedPageBreak/>
        <w:t>TWP</w:t>
      </w:r>
      <w:r w:rsidRPr="006C0819">
        <w:t xml:space="preserve">:  </w:t>
      </w:r>
      <w:r w:rsidR="00620AE5">
        <w:t>Trans and within</w:t>
      </w:r>
      <w:r w:rsidRPr="006C0819">
        <w:t>-generational plasticity</w:t>
      </w:r>
    </w:p>
    <w:p w14:paraId="583AADEC" w14:textId="1276BFE0" w:rsidR="006C0819" w:rsidRDefault="006C0819" w:rsidP="00890138">
      <w:pPr>
        <w:spacing w:line="480" w:lineRule="auto"/>
      </w:pPr>
      <w:r w:rsidRPr="00890138">
        <w:rPr>
          <w:b/>
          <w:bCs/>
        </w:rPr>
        <w:t>WGP</w:t>
      </w:r>
      <w:r>
        <w:t>:  Within generational plasticity</w:t>
      </w:r>
    </w:p>
    <w:sectPr w:rsidR="006C08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819"/>
    <w:rsid w:val="00066052"/>
    <w:rsid w:val="00153D31"/>
    <w:rsid w:val="002277FC"/>
    <w:rsid w:val="00292D82"/>
    <w:rsid w:val="002F4BDA"/>
    <w:rsid w:val="003B029B"/>
    <w:rsid w:val="003C1C3B"/>
    <w:rsid w:val="004102D2"/>
    <w:rsid w:val="00464DB2"/>
    <w:rsid w:val="004B6220"/>
    <w:rsid w:val="0056654D"/>
    <w:rsid w:val="005E15E2"/>
    <w:rsid w:val="00620AE5"/>
    <w:rsid w:val="006C0492"/>
    <w:rsid w:val="006C0819"/>
    <w:rsid w:val="007700E1"/>
    <w:rsid w:val="007C47A8"/>
    <w:rsid w:val="007E59B8"/>
    <w:rsid w:val="00890138"/>
    <w:rsid w:val="009423B1"/>
    <w:rsid w:val="009C3628"/>
    <w:rsid w:val="00B02260"/>
    <w:rsid w:val="00B461DC"/>
    <w:rsid w:val="00BD273E"/>
    <w:rsid w:val="00BD4852"/>
    <w:rsid w:val="00D55489"/>
    <w:rsid w:val="00DA7BA7"/>
    <w:rsid w:val="00DD1C14"/>
    <w:rsid w:val="00E45107"/>
    <w:rsid w:val="00EE341D"/>
    <w:rsid w:val="00EE4EFF"/>
    <w:rsid w:val="00EF65AB"/>
    <w:rsid w:val="00F15432"/>
    <w:rsid w:val="00FB1137"/>
    <w:rsid w:val="00FD5A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0EB7"/>
  <w15:chartTrackingRefBased/>
  <w15:docId w15:val="{82A57D13-40F4-4898-B68E-549C1DE57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65AB"/>
    <w:rPr>
      <w:sz w:val="16"/>
      <w:szCs w:val="16"/>
    </w:rPr>
  </w:style>
  <w:style w:type="paragraph" w:styleId="CommentText">
    <w:name w:val="annotation text"/>
    <w:basedOn w:val="Normal"/>
    <w:link w:val="CommentTextChar"/>
    <w:uiPriority w:val="99"/>
    <w:semiHidden/>
    <w:unhideWhenUsed/>
    <w:rsid w:val="00EF65AB"/>
    <w:pPr>
      <w:spacing w:line="240" w:lineRule="auto"/>
    </w:pPr>
    <w:rPr>
      <w:sz w:val="20"/>
      <w:szCs w:val="20"/>
    </w:rPr>
  </w:style>
  <w:style w:type="character" w:customStyle="1" w:styleId="CommentTextChar">
    <w:name w:val="Comment Text Char"/>
    <w:basedOn w:val="DefaultParagraphFont"/>
    <w:link w:val="CommentText"/>
    <w:uiPriority w:val="99"/>
    <w:semiHidden/>
    <w:rsid w:val="00EF65AB"/>
    <w:rPr>
      <w:sz w:val="20"/>
      <w:szCs w:val="20"/>
    </w:rPr>
  </w:style>
  <w:style w:type="paragraph" w:styleId="CommentSubject">
    <w:name w:val="annotation subject"/>
    <w:basedOn w:val="CommentText"/>
    <w:next w:val="CommentText"/>
    <w:link w:val="CommentSubjectChar"/>
    <w:uiPriority w:val="99"/>
    <w:semiHidden/>
    <w:unhideWhenUsed/>
    <w:rsid w:val="00EF65AB"/>
    <w:rPr>
      <w:b/>
      <w:bCs/>
    </w:rPr>
  </w:style>
  <w:style w:type="character" w:customStyle="1" w:styleId="CommentSubjectChar">
    <w:name w:val="Comment Subject Char"/>
    <w:basedOn w:val="CommentTextChar"/>
    <w:link w:val="CommentSubject"/>
    <w:uiPriority w:val="99"/>
    <w:semiHidden/>
    <w:rsid w:val="00EF65AB"/>
    <w:rPr>
      <w:b/>
      <w:bCs/>
      <w:sz w:val="20"/>
      <w:szCs w:val="20"/>
    </w:rPr>
  </w:style>
  <w:style w:type="paragraph" w:styleId="BalloonText">
    <w:name w:val="Balloon Text"/>
    <w:basedOn w:val="Normal"/>
    <w:link w:val="BalloonTextChar"/>
    <w:uiPriority w:val="99"/>
    <w:semiHidden/>
    <w:unhideWhenUsed/>
    <w:rsid w:val="00EF65A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65A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65</Words>
  <Characters>32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dc:creator>
  <cp:keywords/>
  <dc:description/>
  <cp:lastModifiedBy>Judy </cp:lastModifiedBy>
  <cp:revision>2</cp:revision>
  <dcterms:created xsi:type="dcterms:W3CDTF">2021-06-25T17:50:00Z</dcterms:created>
  <dcterms:modified xsi:type="dcterms:W3CDTF">2021-06-25T17:50:00Z</dcterms:modified>
</cp:coreProperties>
</file>